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1 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. Clinical information for bladder cancer patients</w:t>
      </w:r>
    </w:p>
    <w:tbl>
      <w:tblPr>
        <w:tblStyle w:val="2"/>
        <w:tblpPr w:leftFromText="180" w:rightFromText="180" w:vertAnchor="text" w:horzAnchor="page" w:tblpX="823" w:tblpY="299"/>
        <w:tblOverlap w:val="never"/>
        <w:tblW w:w="985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35"/>
        <w:gridCol w:w="1036"/>
        <w:gridCol w:w="130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BT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Stage</w:t>
            </w: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Grade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ur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B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18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9.80 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</w:t>
            </w: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19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</w:t>
            </w: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20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</w:t>
            </w: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27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08 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</w:t>
            </w: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31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8.10 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</w:t>
            </w: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39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</w:t>
            </w: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G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40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50 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</w:t>
            </w: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41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</w:t>
            </w: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42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09 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</w:t>
            </w: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G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43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15 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</w:t>
            </w: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44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33 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</w:t>
            </w: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G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46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98 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</w:t>
            </w: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G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47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</w:t>
            </w: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48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</w:t>
            </w: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49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50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</w:t>
            </w: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51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31 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</w:t>
            </w: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52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</w:t>
            </w: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53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</w:t>
            </w: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54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38 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</w:t>
            </w: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G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55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8.37 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</w:t>
            </w: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G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56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</w:t>
            </w: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G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57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.38 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</w:t>
            </w: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 CaB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24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45 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25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26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91 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28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29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62 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32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44 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33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64 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34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54 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35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42 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36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14 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37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38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75 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58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59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60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61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08 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62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63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.96 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64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65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Y0ODA3NmExYjM1ODhmODYwZmUxNjQ5ODJjMmQ4MzIifQ=="/>
  </w:docVars>
  <w:rsids>
    <w:rsidRoot w:val="43AB543D"/>
    <w:rsid w:val="0E7D63D0"/>
    <w:rsid w:val="157E753B"/>
    <w:rsid w:val="3F571872"/>
    <w:rsid w:val="43AB543D"/>
    <w:rsid w:val="5D4F5814"/>
    <w:rsid w:val="66474B12"/>
    <w:rsid w:val="6C9D0893"/>
    <w:rsid w:val="6EB67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2714</Words>
  <Characters>9473</Characters>
  <Lines>0</Lines>
  <Paragraphs>0</Paragraphs>
  <TotalTime>1</TotalTime>
  <ScaleCrop>false</ScaleCrop>
  <LinksUpToDate>false</LinksUpToDate>
  <CharactersWithSpaces>9607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2T06:03:00Z</dcterms:created>
  <dc:creator>hdzhao</dc:creator>
  <cp:lastModifiedBy>hdzhao</cp:lastModifiedBy>
  <dcterms:modified xsi:type="dcterms:W3CDTF">2022-10-06T14:36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B2085F5EDB7C442786B2B315DD37E1C1</vt:lpwstr>
  </property>
</Properties>
</file>